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3"/>
        <w:gridCol w:w="789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tcBorders>
              <w:top w:val="nil"/>
              <w:left w:val="nil"/>
              <w:bottom w:val="single" w:color="auto" w:sz="6" w:space="0"/>
              <w:right w:val="nil"/>
            </w:tcBorders>
            <w:vAlign w:val="top"/>
          </w:tcPr>
          <w:p>
            <w:pPr>
              <w:rPr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r>
              <w:rPr>
                <w:rFonts w:hint="eastAsia" w:cs="Arial"/>
                <w:b/>
                <w:bCs/>
                <w:color w:val="auto"/>
                <w:sz w:val="22"/>
                <w:szCs w:val="22"/>
                <w:lang w:val="en-US" w:eastAsia="zh-CN"/>
              </w:rPr>
              <w:t>Figure 2C-source data 1</w:t>
            </w:r>
            <w:r>
              <w:rPr>
                <w:rFonts w:hint="default" w:ascii="Arial" w:hAnsi="Arial" w:cs="Arial"/>
                <w:b/>
                <w:bCs/>
                <w:vertAlign w:val="baseline"/>
                <w:lang w:val="en-US" w:eastAsia="zh-CN"/>
              </w:rPr>
              <w:t xml:space="preserve"> Important radiomic featur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3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Id</w:t>
            </w:r>
          </w:p>
        </w:tc>
        <w:tc>
          <w:tcPr>
            <w:tcW w:w="7899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top"/>
          </w:tcPr>
          <w:p>
            <w:pPr>
              <w:rPr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Detail inforamtion of featur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3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vertAlign w:val="baseli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7899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vertAlign w:val="baseli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.HHH_ngtdm_Contra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vertAlign w:val="baseli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7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vertAlign w:val="baseli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.HHH_glcm_SumAvera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vertAlign w:val="baseli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7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vertAlign w:val="baseli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.HHH_glcm_JointAvera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vertAlign w:val="baseli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7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vertAlign w:val="baseli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.LLL_firstorder_Kurto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vertAlign w:val="baseli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7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vertAlign w:val="baseli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.HLH_firstorder_Uniform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vertAlign w:val="baseli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6</w:t>
            </w:r>
          </w:p>
        </w:tc>
        <w:tc>
          <w:tcPr>
            <w:tcW w:w="7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vertAlign w:val="baseli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.HHH_firstorder_Minimu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vertAlign w:val="baseli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7</w:t>
            </w:r>
          </w:p>
        </w:tc>
        <w:tc>
          <w:tcPr>
            <w:tcW w:w="7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vertAlign w:val="baseli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.HLH_firstorder_Entrop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vertAlign w:val="baseli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8</w:t>
            </w:r>
          </w:p>
        </w:tc>
        <w:tc>
          <w:tcPr>
            <w:tcW w:w="7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vertAlign w:val="baseli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.LLH_firstorder_Me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vertAlign w:val="baseli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9</w:t>
            </w:r>
          </w:p>
        </w:tc>
        <w:tc>
          <w:tcPr>
            <w:tcW w:w="7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vertAlign w:val="baseli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.LLH_firstorder_Medi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vertAlign w:val="baseli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10</w:t>
            </w:r>
          </w:p>
        </w:tc>
        <w:tc>
          <w:tcPr>
            <w:tcW w:w="7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vertAlign w:val="baseli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.HLL_firstorder_Medi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vertAlign w:val="baseli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11</w:t>
            </w:r>
          </w:p>
        </w:tc>
        <w:tc>
          <w:tcPr>
            <w:tcW w:w="7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vertAlign w:val="baseli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.sigma.1.mm.3D_glszm_GrayLevelNonUniform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3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vertAlign w:val="baseli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12</w:t>
            </w:r>
          </w:p>
        </w:tc>
        <w:tc>
          <w:tcPr>
            <w:tcW w:w="7899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vertAlign w:val="baseli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.HLH_firstorder_10Percentile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kxZTNkYTE4MzcwZjBiNTE3ZTU5YTYxZWM3NjgzODMifQ=="/>
  </w:docVars>
  <w:rsids>
    <w:rsidRoot w:val="00000000"/>
    <w:rsid w:val="0FAF322E"/>
    <w:rsid w:val="139C6E2C"/>
    <w:rsid w:val="370C7742"/>
    <w:rsid w:val="74463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3T19:53:00Z</dcterms:created>
  <dc:creator>mi</dc:creator>
  <cp:lastModifiedBy>R</cp:lastModifiedBy>
  <dcterms:modified xsi:type="dcterms:W3CDTF">2025-07-21T10:28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A57FAA9D52C54B62A2152E82CB9A31FE_12</vt:lpwstr>
  </property>
</Properties>
</file>